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9B0DB" w14:textId="77777777" w:rsidR="0069700A" w:rsidRPr="002F3AE2" w:rsidRDefault="0069700A" w:rsidP="0069700A">
      <w:pPr>
        <w:pStyle w:val="Garamond-PONEappendix"/>
      </w:pPr>
      <w:r w:rsidRPr="0080186F">
        <w:t>Table S</w:t>
      </w:r>
      <w:r>
        <w:t>9</w:t>
      </w:r>
      <w:r w:rsidRPr="0080186F">
        <w:t xml:space="preserve">.  </w:t>
      </w:r>
      <w:r w:rsidRPr="0085463C">
        <w:t xml:space="preserve">Model selection results for </w:t>
      </w:r>
      <w:r>
        <w:t>parasite</w:t>
      </w:r>
      <w:r w:rsidRPr="0080186F">
        <w:t xml:space="preserve"> richness</w:t>
      </w:r>
      <w:r w:rsidRPr="0085463C">
        <w:t xml:space="preserve"> </w:t>
      </w:r>
      <w:r w:rsidRPr="0080186F">
        <w:t>among</w:t>
      </w:r>
      <w:r w:rsidRPr="0085463C">
        <w:t xml:space="preserve"> </w:t>
      </w:r>
      <w:r w:rsidRPr="0080186F">
        <w:t>captive primates in Peru</w:t>
      </w:r>
      <w:r w:rsidRPr="0085463C">
        <w:t xml:space="preserve">. </w:t>
      </w:r>
      <w:r w:rsidRPr="00DB3017">
        <w:rPr>
          <w:b w:val="0"/>
          <w:bCs w:val="0"/>
        </w:rPr>
        <w:t>Models ranked by Akaike’s information criterion with small-sample correction (</w:t>
      </w:r>
      <w:proofErr w:type="spellStart"/>
      <w:r w:rsidRPr="00DB3017">
        <w:rPr>
          <w:b w:val="0"/>
          <w:bCs w:val="0"/>
        </w:rPr>
        <w:t>AICc</w:t>
      </w:r>
      <w:proofErr w:type="spellEnd"/>
      <w:r w:rsidRPr="00DB3017">
        <w:rPr>
          <w:b w:val="0"/>
          <w:bCs w:val="0"/>
        </w:rPr>
        <w:t>). Statistics include number of parameters (K), log-likelihood (</w:t>
      </w:r>
      <w:r w:rsidRPr="00DB3017">
        <w:rPr>
          <w:rFonts w:cs="MTSY"/>
          <w:b w:val="0"/>
          <w:bCs w:val="0"/>
        </w:rPr>
        <w:t>−</w:t>
      </w:r>
      <w:r w:rsidRPr="00DB3017">
        <w:rPr>
          <w:b w:val="0"/>
          <w:bCs w:val="0"/>
        </w:rPr>
        <w:t xml:space="preserve">2LL), difference between </w:t>
      </w:r>
      <w:proofErr w:type="spellStart"/>
      <w:r w:rsidRPr="00DB3017">
        <w:rPr>
          <w:b w:val="0"/>
          <w:bCs w:val="0"/>
        </w:rPr>
        <w:t>AICc</w:t>
      </w:r>
      <w:proofErr w:type="spellEnd"/>
      <w:r w:rsidRPr="00DB3017">
        <w:rPr>
          <w:b w:val="0"/>
          <w:bCs w:val="0"/>
        </w:rPr>
        <w:t xml:space="preserve"> of each model and the best model (</w:t>
      </w:r>
      <w:r w:rsidRPr="00DB3017">
        <w:rPr>
          <w:rFonts w:cs="Onemtmigu AAAA"/>
          <w:b w:val="0"/>
          <w:bCs w:val="0"/>
        </w:rPr>
        <w:sym w:font="Symbol" w:char="F044"/>
      </w:r>
      <w:proofErr w:type="spellStart"/>
      <w:r w:rsidRPr="00DB3017">
        <w:rPr>
          <w:b w:val="0"/>
          <w:bCs w:val="0"/>
        </w:rPr>
        <w:t>AICc</w:t>
      </w:r>
      <w:proofErr w:type="spellEnd"/>
      <w:r w:rsidRPr="00DB3017">
        <w:rPr>
          <w:b w:val="0"/>
          <w:bCs w:val="0"/>
        </w:rPr>
        <w:t>), and evidence ratio (</w:t>
      </w:r>
      <w:proofErr w:type="spellStart"/>
      <w:r w:rsidRPr="00DB3017">
        <w:rPr>
          <w:rFonts w:cs="Gulliver IT"/>
          <w:b w:val="0"/>
          <w:bCs w:val="0"/>
        </w:rPr>
        <w:t>w</w:t>
      </w:r>
      <w:r w:rsidRPr="00DB3017">
        <w:rPr>
          <w:b w:val="0"/>
          <w:bCs w:val="0"/>
        </w:rPr>
        <w:t>i</w:t>
      </w:r>
      <w:proofErr w:type="spellEnd"/>
      <w:r w:rsidRPr="00DB3017">
        <w:rPr>
          <w:b w:val="0"/>
          <w:bCs w:val="0"/>
        </w:rPr>
        <w:t>/</w:t>
      </w:r>
      <w:r w:rsidRPr="00DB3017">
        <w:rPr>
          <w:rFonts w:cs="Gulliver IT"/>
          <w:b w:val="0"/>
          <w:bCs w:val="0"/>
        </w:rPr>
        <w:t>w</w:t>
      </w:r>
      <w:r w:rsidRPr="00DB3017">
        <w:rPr>
          <w:b w:val="0"/>
          <w:bCs w:val="0"/>
        </w:rPr>
        <w:t>1). Models listed under each heading are included in the 95% confidence set.</w:t>
      </w:r>
    </w:p>
    <w:p w14:paraId="0392A8E4" w14:textId="77777777" w:rsidR="0069700A" w:rsidRPr="002F3AE2" w:rsidRDefault="0069700A" w:rsidP="0069700A">
      <w:pPr>
        <w:rPr>
          <w:rFonts w:ascii="Garamond" w:hAnsi="Garamond"/>
          <w:color w:val="FF0000"/>
          <w:sz w:val="22"/>
          <w:szCs w:val="22"/>
          <w:lang w:val="en-US"/>
        </w:rPr>
      </w:pPr>
    </w:p>
    <w:tbl>
      <w:tblPr>
        <w:tblW w:w="9091" w:type="dxa"/>
        <w:jc w:val="center"/>
        <w:tblLook w:val="04A0" w:firstRow="1" w:lastRow="0" w:firstColumn="1" w:lastColumn="0" w:noHBand="0" w:noVBand="1"/>
      </w:tblPr>
      <w:tblGrid>
        <w:gridCol w:w="5670"/>
        <w:gridCol w:w="426"/>
        <w:gridCol w:w="729"/>
        <w:gridCol w:w="729"/>
        <w:gridCol w:w="791"/>
        <w:gridCol w:w="746"/>
      </w:tblGrid>
      <w:tr w:rsidR="0069700A" w:rsidRPr="00682741" w14:paraId="2E05BD16" w14:textId="77777777" w:rsidTr="005E7DB4">
        <w:trPr>
          <w:trHeight w:val="220"/>
          <w:jc w:val="center"/>
        </w:trPr>
        <w:tc>
          <w:tcPr>
            <w:tcW w:w="56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65D286" w14:textId="77777777" w:rsidR="0069700A" w:rsidRPr="00682741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Generalized</w:t>
            </w:r>
            <w:proofErr w:type="spellEnd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 xml:space="preserve"> linear </w:t>
            </w: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models</w:t>
            </w:r>
            <w:proofErr w:type="spellEnd"/>
          </w:p>
        </w:tc>
        <w:tc>
          <w:tcPr>
            <w:tcW w:w="4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4A3226" w14:textId="77777777" w:rsidR="0069700A" w:rsidRPr="00682741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7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72C2FC" w14:textId="77777777" w:rsidR="0069700A" w:rsidRPr="00682741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-2LL</w:t>
            </w:r>
          </w:p>
        </w:tc>
        <w:tc>
          <w:tcPr>
            <w:tcW w:w="7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AEF597" w14:textId="77777777" w:rsidR="0069700A" w:rsidRPr="00682741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109CF6" w14:textId="77777777" w:rsidR="0069700A" w:rsidRPr="00682741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 w:cs="Onemtmigu AAAA"/>
                <w:sz w:val="22"/>
                <w:szCs w:val="22"/>
              </w:rPr>
              <w:sym w:font="Symbol" w:char="F044"/>
            </w: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6273E9" w14:textId="77777777" w:rsidR="0069700A" w:rsidRPr="00682741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w</w:t>
            </w:r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/w</w:t>
            </w:r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</w:tr>
      <w:tr w:rsidR="0069700A" w:rsidRPr="00682741" w14:paraId="060DCDD5" w14:textId="77777777" w:rsidTr="005E7DB4">
        <w:trPr>
          <w:trHeight w:val="314"/>
          <w:jc w:val="center"/>
        </w:trPr>
        <w:tc>
          <w:tcPr>
            <w:tcW w:w="5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33D02E" w14:textId="77777777" w:rsidR="0069700A" w:rsidRPr="00682741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Including</w:t>
            </w:r>
            <w:proofErr w:type="spellEnd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age</w:t>
            </w:r>
            <w:proofErr w:type="spellEnd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category</w:t>
            </w:r>
            <w:proofErr w:type="spellEnd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 xml:space="preserve"> (n=372)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C650B9" w14:textId="77777777" w:rsidR="0069700A" w:rsidRPr="00682741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13A525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B35169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47023D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2D9084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69700A" w:rsidRPr="00682741" w14:paraId="4A7A4A36" w14:textId="77777777" w:rsidTr="005E7DB4">
        <w:trPr>
          <w:trHeight w:val="228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9E087F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genus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B8CFBC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064785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7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F2ACA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8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D58B4E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4E21FA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</w:tr>
      <w:tr w:rsidR="0069700A" w:rsidRPr="00682741" w14:paraId="1C9EA0CF" w14:textId="77777777" w:rsidTr="005E7DB4">
        <w:trPr>
          <w:trHeight w:val="14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DE404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genus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age_category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A1449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D15E9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3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2601B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80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1BF0C4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F066A5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90</w:t>
            </w:r>
          </w:p>
        </w:tc>
      </w:tr>
      <w:tr w:rsidR="0069700A" w:rsidRPr="00682741" w14:paraId="4660B317" w14:textId="77777777" w:rsidTr="005E7DB4">
        <w:trPr>
          <w:trHeight w:val="20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8BE903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genus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ontext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76DA5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A291DE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5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C2EB4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83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C8153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E3FCA8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23</w:t>
            </w:r>
          </w:p>
        </w:tc>
      </w:tr>
      <w:tr w:rsidR="0069700A" w:rsidRPr="00682741" w14:paraId="23183FCA" w14:textId="77777777" w:rsidTr="005E7DB4">
        <w:trPr>
          <w:trHeight w:val="123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C34F27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genus + city + 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age_category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 + contex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C03DD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10730A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1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1A00A1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84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96EA9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B2955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18</w:t>
            </w:r>
          </w:p>
        </w:tc>
      </w:tr>
      <w:tr w:rsidR="0069700A" w:rsidRPr="00682741" w14:paraId="5E678B39" w14:textId="77777777" w:rsidTr="005E7DB4">
        <w:trPr>
          <w:trHeight w:val="183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53F4A8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DDCDC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2C827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6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96F9E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84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FD3255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80E1EA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14</w:t>
            </w:r>
          </w:p>
        </w:tc>
      </w:tr>
      <w:tr w:rsidR="0069700A" w:rsidRPr="00682741" w14:paraId="4158E095" w14:textId="77777777" w:rsidTr="005E7DB4">
        <w:trPr>
          <w:trHeight w:val="102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54F2E8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age_category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F78904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05D6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59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1B46E7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84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7BDEA4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190170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14</w:t>
            </w:r>
          </w:p>
        </w:tc>
      </w:tr>
      <w:tr w:rsidR="0069700A" w:rsidRPr="006151B5" w14:paraId="7750B31B" w14:textId="77777777" w:rsidTr="005E7DB4">
        <w:trPr>
          <w:trHeight w:val="314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8521" w14:textId="77777777" w:rsidR="0069700A" w:rsidRPr="0085463C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  <w:t>Including age category (n=372) and offse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0407" w14:textId="77777777" w:rsidR="0069700A" w:rsidRPr="0085463C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4D7F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C984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B8A0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ACB7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69700A" w:rsidRPr="00682741" w14:paraId="24206705" w14:textId="77777777" w:rsidTr="005E7DB4">
        <w:trPr>
          <w:trHeight w:val="123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0FB6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genus + city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187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5DF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3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737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27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BF0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6A7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</w:tr>
      <w:tr w:rsidR="0069700A" w:rsidRPr="00682741" w14:paraId="46CF1A97" w14:textId="77777777" w:rsidTr="005E7DB4">
        <w:trPr>
          <w:trHeight w:val="183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F41A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genus + city + age category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2F4A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D2F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561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28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C74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E236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41</w:t>
            </w:r>
          </w:p>
        </w:tc>
      </w:tr>
      <w:tr w:rsidR="0069700A" w:rsidRPr="00682741" w14:paraId="410CE79E" w14:textId="77777777" w:rsidTr="005E7DB4">
        <w:trPr>
          <w:trHeight w:val="243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FF0E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genus + city + context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7AA7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25D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3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ACC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31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476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E160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11</w:t>
            </w:r>
          </w:p>
        </w:tc>
      </w:tr>
      <w:tr w:rsidR="0069700A" w:rsidRPr="00682741" w14:paraId="7079A2F0" w14:textId="77777777" w:rsidTr="005E7DB4">
        <w:trPr>
          <w:trHeight w:val="147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8263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genus + city + 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age_category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 + context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D400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DB24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0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D76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33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919E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4181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5</w:t>
            </w:r>
          </w:p>
        </w:tc>
      </w:tr>
      <w:tr w:rsidR="0069700A" w:rsidRPr="00682741" w14:paraId="6ABCD6FB" w14:textId="77777777" w:rsidTr="005E7DB4">
        <w:trPr>
          <w:trHeight w:val="207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D06B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offset (log(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mpd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5CD5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278E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15.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33B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36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2DF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9E9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1</w:t>
            </w:r>
          </w:p>
        </w:tc>
      </w:tr>
      <w:tr w:rsidR="0069700A" w:rsidRPr="00682741" w14:paraId="36F5D840" w14:textId="77777777" w:rsidTr="005E7DB4">
        <w:trPr>
          <w:trHeight w:val="112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553D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city + 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age_category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013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799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12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ABE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37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C344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D555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0</w:t>
            </w:r>
          </w:p>
        </w:tc>
      </w:tr>
      <w:tr w:rsidR="0069700A" w:rsidRPr="00682741" w14:paraId="601DFDAF" w14:textId="77777777" w:rsidTr="005E7DB4">
        <w:trPr>
          <w:trHeight w:val="314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5D5D6" w14:textId="77777777" w:rsidR="0069700A" w:rsidRPr="00682741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Including</w:t>
            </w:r>
            <w:proofErr w:type="spellEnd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 xml:space="preserve"> sex (n=35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992A44" w14:textId="77777777" w:rsidR="0069700A" w:rsidRPr="00682741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F73D07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ED3CF1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47A5B8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AD5836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69700A" w:rsidRPr="00682741" w14:paraId="7CA586ED" w14:textId="77777777" w:rsidTr="005E7DB4">
        <w:trPr>
          <w:trHeight w:val="147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9A1C41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genus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AE938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11C9B4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08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73FFB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1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25FD1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6B9E5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</w:tr>
      <w:tr w:rsidR="0069700A" w:rsidRPr="00682741" w14:paraId="4BB63290" w14:textId="77777777" w:rsidTr="005E7DB4">
        <w:trPr>
          <w:trHeight w:val="207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363BD0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genus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Garamond" w:hAnsi="Garamond" w:cs="Calibri"/>
                <w:color w:val="000000"/>
                <w:sz w:val="20"/>
                <w:szCs w:val="20"/>
                <w:lang w:val="es-ES"/>
              </w:rPr>
              <w:t>+</w:t>
            </w: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se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A1955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EC2C44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06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6ADC8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2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9A3CB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18425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72</w:t>
            </w:r>
          </w:p>
        </w:tc>
      </w:tr>
      <w:tr w:rsidR="0069700A" w:rsidRPr="00682741" w14:paraId="3FC0DE67" w14:textId="77777777" w:rsidTr="005E7DB4">
        <w:trPr>
          <w:trHeight w:val="125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BE9D2C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genus + city + 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age_category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 + sex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A0792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55852B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03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E2A9F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3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9E954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D0F7D7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40</w:t>
            </w:r>
          </w:p>
        </w:tc>
      </w:tr>
      <w:tr w:rsidR="0069700A" w:rsidRPr="00682741" w14:paraId="20440E58" w14:textId="77777777" w:rsidTr="005E7DB4">
        <w:trPr>
          <w:trHeight w:val="172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20F373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genus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age_category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288168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F94B91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05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D5033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3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EA4E3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C88FD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38</w:t>
            </w:r>
          </w:p>
        </w:tc>
      </w:tr>
      <w:tr w:rsidR="0069700A" w:rsidRPr="00682741" w14:paraId="7A79A841" w14:textId="77777777" w:rsidTr="005E7DB4">
        <w:trPr>
          <w:trHeight w:val="8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E6FF83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genus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ontext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E5319C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AD129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06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AF6B1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4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AD618C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84172C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23</w:t>
            </w:r>
          </w:p>
        </w:tc>
      </w:tr>
      <w:tr w:rsidR="0069700A" w:rsidRPr="00682741" w14:paraId="2B8DFB0E" w14:textId="77777777" w:rsidTr="005E7DB4">
        <w:trPr>
          <w:trHeight w:val="14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38CB70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genus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sex + 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ontext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E14B0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08F08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04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FFB3AC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5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9C9E6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75DC38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19</w:t>
            </w:r>
          </w:p>
        </w:tc>
      </w:tr>
      <w:tr w:rsidR="0069700A" w:rsidRPr="00682741" w14:paraId="03CD9278" w14:textId="77777777" w:rsidTr="005E7DB4">
        <w:trPr>
          <w:trHeight w:val="20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E51B99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606DB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5D353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25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CE9F9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6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CD81A7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F3D20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11</w:t>
            </w:r>
          </w:p>
        </w:tc>
      </w:tr>
      <w:tr w:rsidR="0069700A" w:rsidRPr="00682741" w14:paraId="681CAEE9" w14:textId="77777777" w:rsidTr="005E7DB4">
        <w:trPr>
          <w:trHeight w:val="127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78A7FD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genus + city + sex + age category + contex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D156B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F7D6F1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01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D863A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46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13106A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696A37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10</w:t>
            </w:r>
          </w:p>
        </w:tc>
      </w:tr>
      <w:tr w:rsidR="0069700A" w:rsidRPr="006151B5" w14:paraId="451C5FB8" w14:textId="77777777" w:rsidTr="005E7DB4">
        <w:trPr>
          <w:trHeight w:val="314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0AAB" w14:textId="77777777" w:rsidR="0069700A" w:rsidRPr="0085463C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  <w:t>Including sex (n=354) and offse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1CC9" w14:textId="77777777" w:rsidR="0069700A" w:rsidRPr="0085463C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1C9D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ABD3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9A3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D98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69700A" w:rsidRPr="00682741" w14:paraId="48AD219F" w14:textId="77777777" w:rsidTr="005E7DB4">
        <w:trPr>
          <w:trHeight w:val="14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E4F7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genus + city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D0BE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C9F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56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4E5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0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81B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4E9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</w:tr>
      <w:tr w:rsidR="0069700A" w:rsidRPr="00682741" w14:paraId="43882E61" w14:textId="77777777" w:rsidTr="005E7DB4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99AB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genus </w:t>
            </w:r>
            <w:r w:rsidRPr="006358CA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+</w:t>
            </w: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 city + sex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04D8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67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56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12C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6B07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ECB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37</w:t>
            </w:r>
          </w:p>
        </w:tc>
      </w:tr>
      <w:tr w:rsidR="0069700A" w:rsidRPr="00682741" w14:paraId="0FD0DAFF" w14:textId="77777777" w:rsidTr="005E7DB4">
        <w:trPr>
          <w:trHeight w:val="127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096A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genus + city + 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age_category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 + sex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20F7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8E6E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54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DE9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4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FFE7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3D14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14</w:t>
            </w:r>
          </w:p>
        </w:tc>
      </w:tr>
      <w:tr w:rsidR="0069700A" w:rsidRPr="00682741" w14:paraId="784514C2" w14:textId="77777777" w:rsidTr="005E7DB4">
        <w:trPr>
          <w:trHeight w:val="187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1AFD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genus + city + 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age_category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3825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D44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55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BD1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3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4ED7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5C4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22</w:t>
            </w:r>
          </w:p>
        </w:tc>
      </w:tr>
      <w:tr w:rsidR="0069700A" w:rsidRPr="00682741" w14:paraId="55358E10" w14:textId="77777777" w:rsidTr="005E7DB4">
        <w:trPr>
          <w:trHeight w:val="247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4CF1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genus + city + context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73C6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B9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56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8C8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4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06FD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D99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11</w:t>
            </w:r>
          </w:p>
        </w:tc>
      </w:tr>
      <w:tr w:rsidR="0069700A" w:rsidRPr="00682741" w14:paraId="2283F186" w14:textId="77777777" w:rsidTr="005E7DB4">
        <w:trPr>
          <w:trHeight w:val="15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EBD6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genus + city + sex + context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1310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07A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56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B2E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6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A8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BD5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4</w:t>
            </w:r>
          </w:p>
        </w:tc>
      </w:tr>
      <w:tr w:rsidR="0069700A" w:rsidRPr="00682741" w14:paraId="4BAC1A06" w14:textId="77777777" w:rsidTr="005E7DB4">
        <w:trPr>
          <w:trHeight w:val="211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74A0" w14:textId="77777777" w:rsidR="0069700A" w:rsidRPr="00682741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city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+ offset (log(</w:t>
            </w:r>
            <w:proofErr w:type="spellStart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mpd</w:t>
            </w:r>
            <w:proofErr w:type="spellEnd"/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FAE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AB5C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80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BA8C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0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4355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EFBE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0</w:t>
            </w:r>
          </w:p>
        </w:tc>
      </w:tr>
      <w:tr w:rsidR="0069700A" w:rsidRPr="00682741" w14:paraId="2E91C1B0" w14:textId="77777777" w:rsidTr="005E7DB4">
        <w:trPr>
          <w:trHeight w:val="12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3564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genus + city + sex + age category + context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15AB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20E1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54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36D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364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B26C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1</w:t>
            </w:r>
          </w:p>
        </w:tc>
      </w:tr>
      <w:tr w:rsidR="0069700A" w:rsidRPr="00682741" w14:paraId="6147945C" w14:textId="77777777" w:rsidTr="005E7DB4">
        <w:trPr>
          <w:trHeight w:val="314"/>
          <w:jc w:val="center"/>
        </w:trPr>
        <w:tc>
          <w:tcPr>
            <w:tcW w:w="5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C043D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F6A2AE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CBF3C7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54222F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B05FE2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5B2FDA" w14:textId="77777777" w:rsidR="0069700A" w:rsidRPr="00682741" w:rsidRDefault="0069700A" w:rsidP="005E7DB4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69700A" w:rsidRPr="00B07D79" w14:paraId="043D33C9" w14:textId="77777777" w:rsidTr="005E7DB4">
        <w:trPr>
          <w:trHeight w:val="314"/>
          <w:jc w:val="center"/>
        </w:trPr>
        <w:tc>
          <w:tcPr>
            <w:tcW w:w="5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138948" w14:textId="77777777" w:rsidR="0069700A" w:rsidRPr="0085463C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  <w:t>Generalized linear mixed effect models (</w:t>
            </w:r>
            <w:r w:rsidRPr="00B27207">
              <w:rPr>
                <w:rFonts w:ascii="Garamond" w:hAnsi="Garamond" w:cs="Calibri"/>
                <w:b/>
                <w:bCs/>
                <w:sz w:val="20"/>
                <w:szCs w:val="20"/>
                <w:lang w:val="en-US"/>
              </w:rPr>
              <w:t>n</w:t>
            </w:r>
            <w:r w:rsidRPr="0085463C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  <w:t>=372)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864C4D" w14:textId="77777777" w:rsidR="0069700A" w:rsidRPr="0085463C" w:rsidRDefault="0069700A" w:rsidP="005E7DB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29E1D7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-2LL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C9D3F6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D582EC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 w:cs="Onemtmigu AAAA"/>
                <w:sz w:val="22"/>
                <w:szCs w:val="22"/>
              </w:rPr>
              <w:sym w:font="Symbol" w:char="F044"/>
            </w: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0C69A1" w14:textId="77777777" w:rsidR="0069700A" w:rsidRPr="0085463C" w:rsidRDefault="0069700A" w:rsidP="005E7DB4">
            <w:pPr>
              <w:rPr>
                <w:rFonts w:ascii="Garamond" w:hAnsi="Garamond"/>
                <w:sz w:val="20"/>
                <w:szCs w:val="20"/>
                <w:lang w:val="en-US"/>
              </w:rPr>
            </w:pPr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w</w:t>
            </w:r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i</w:t>
            </w:r>
            <w:proofErr w:type="spellEnd"/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/w</w:t>
            </w:r>
            <w:r w:rsidRPr="00682741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</w:tr>
      <w:tr w:rsidR="0069700A" w:rsidRPr="00682741" w14:paraId="3956134E" w14:textId="77777777" w:rsidTr="005E7DB4">
        <w:trPr>
          <w:trHeight w:val="127"/>
          <w:jc w:val="center"/>
        </w:trPr>
        <w:tc>
          <w:tcPr>
            <w:tcW w:w="5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F867E2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genus + city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 + 1/event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B615FA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75FF98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3.6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DB5A03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29.3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18FF3C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04419E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</w:tr>
      <w:tr w:rsidR="0069700A" w:rsidRPr="00682741" w14:paraId="2ECCFC34" w14:textId="77777777" w:rsidTr="005E7DB4">
        <w:trPr>
          <w:trHeight w:val="173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2F7286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genus + city + age category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 + 1/even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495AB1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29143C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3.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FA3D2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31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07F43A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313BB9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40</w:t>
            </w:r>
          </w:p>
        </w:tc>
      </w:tr>
      <w:tr w:rsidR="0069700A" w:rsidRPr="00682741" w14:paraId="079C5C64" w14:textId="77777777" w:rsidTr="005E7DB4">
        <w:trPr>
          <w:trHeight w:val="233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F4221F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genus + city + context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 + 1/even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CDC0D4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6B3605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042FB7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33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A7476A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6B6F5E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11</w:t>
            </w:r>
          </w:p>
        </w:tc>
      </w:tr>
      <w:tr w:rsidR="0069700A" w:rsidRPr="00682741" w14:paraId="11D93C67" w14:textId="77777777" w:rsidTr="005E7DB4">
        <w:trPr>
          <w:trHeight w:val="151"/>
          <w:jc w:val="center"/>
        </w:trPr>
        <w:tc>
          <w:tcPr>
            <w:tcW w:w="5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9129E5" w14:textId="77777777" w:rsidR="0069700A" w:rsidRPr="0085463C" w:rsidRDefault="0069700A" w:rsidP="005E7DB4">
            <w:pP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genus + city + 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age_category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 + context + offset (log(</w:t>
            </w:r>
            <w:proofErr w:type="spellStart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mpd</w:t>
            </w:r>
            <w:proofErr w:type="spellEnd"/>
            <w:r w:rsidRPr="0085463C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)) + 1/even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00E732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B23B0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890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909CB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935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DA0D3F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3B1D20" w14:textId="77777777" w:rsidR="0069700A" w:rsidRPr="00682741" w:rsidRDefault="0069700A" w:rsidP="005E7DB4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682741">
              <w:rPr>
                <w:rFonts w:ascii="Garamond" w:hAnsi="Garamond" w:cs="Calibri"/>
                <w:color w:val="000000"/>
                <w:sz w:val="20"/>
                <w:szCs w:val="20"/>
              </w:rPr>
              <w:t>0.05</w:t>
            </w:r>
          </w:p>
        </w:tc>
      </w:tr>
    </w:tbl>
    <w:p w14:paraId="7EC38971" w14:textId="6BC290AA" w:rsidR="00646CBA" w:rsidRPr="00AB671B" w:rsidRDefault="00646CBA" w:rsidP="0069700A">
      <w:pPr>
        <w:ind w:firstLine="720"/>
        <w:rPr>
          <w:rFonts w:ascii="Garamond" w:hAnsi="Garamond"/>
          <w:sz w:val="22"/>
          <w:szCs w:val="22"/>
          <w:lang w:val="en-US"/>
        </w:rPr>
      </w:pPr>
    </w:p>
    <w:sectPr w:rsidR="00646CBA" w:rsidRPr="00AB671B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EB06D" w14:textId="77777777" w:rsidR="009341C6" w:rsidRDefault="009341C6" w:rsidP="00AA5E04">
      <w:r>
        <w:separator/>
      </w:r>
    </w:p>
  </w:endnote>
  <w:endnote w:type="continuationSeparator" w:id="0">
    <w:p w14:paraId="76699D0B" w14:textId="77777777" w:rsidR="009341C6" w:rsidRDefault="009341C6" w:rsidP="00AA5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TSY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Onemtmigu AAAA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ulliver IT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82B17" w14:textId="77777777" w:rsidR="009341C6" w:rsidRDefault="009341C6" w:rsidP="00AA5E04">
      <w:r>
        <w:separator/>
      </w:r>
    </w:p>
  </w:footnote>
  <w:footnote w:type="continuationSeparator" w:id="0">
    <w:p w14:paraId="6E930E13" w14:textId="77777777" w:rsidR="009341C6" w:rsidRDefault="009341C6" w:rsidP="00AA5E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CDA13" w14:textId="31F0A67C" w:rsidR="00AA5E04" w:rsidRPr="00AA5E04" w:rsidRDefault="002A5590" w:rsidP="00AA5E04">
    <w:pPr>
      <w:rPr>
        <w:rFonts w:ascii="Garamond" w:hAnsi="Garamond"/>
        <w:b/>
        <w:lang w:val="en-US"/>
      </w:rPr>
    </w:pPr>
    <w:r>
      <w:rPr>
        <w:rFonts w:ascii="Garamond" w:hAnsi="Garamond"/>
        <w:b/>
        <w:lang w:val="en-US"/>
      </w:rPr>
      <w:t xml:space="preserve">Mendoza et al. 2023. </w:t>
    </w:r>
    <w:r w:rsidR="00AA5E04" w:rsidRPr="00AA5E04">
      <w:rPr>
        <w:rFonts w:ascii="Garamond" w:hAnsi="Garamond"/>
        <w:b/>
        <w:lang w:val="en-US"/>
      </w:rPr>
      <w:t xml:space="preserve">Diversity and prevalence of zoonotic infections at the animal-human interface </w:t>
    </w:r>
    <w:r w:rsidR="006151B5">
      <w:rPr>
        <w:rFonts w:ascii="Garamond" w:hAnsi="Garamond"/>
        <w:b/>
        <w:lang w:val="en-US"/>
      </w:rPr>
      <w:t>of</w:t>
    </w:r>
    <w:r w:rsidR="00AA5E04" w:rsidRPr="00AA5E04">
      <w:rPr>
        <w:rFonts w:ascii="Garamond" w:hAnsi="Garamond"/>
        <w:b/>
        <w:lang w:val="en-US"/>
      </w:rPr>
      <w:t xml:space="preserve"> primate trafficking in Peru</w:t>
    </w:r>
  </w:p>
  <w:p w14:paraId="71EC6E4F" w14:textId="1710A1B9" w:rsidR="00AA5E04" w:rsidRPr="00AA5E04" w:rsidRDefault="00AA5E04">
    <w:pPr>
      <w:pStyle w:val="Header"/>
      <w:rPr>
        <w:lang w:val="en-US"/>
      </w:rPr>
    </w:pPr>
  </w:p>
  <w:p w14:paraId="783F79DC" w14:textId="77777777" w:rsidR="00AA5E04" w:rsidRPr="00AA5E04" w:rsidRDefault="00AA5E04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04"/>
    <w:rsid w:val="00150542"/>
    <w:rsid w:val="002324FA"/>
    <w:rsid w:val="002A5590"/>
    <w:rsid w:val="006151B5"/>
    <w:rsid w:val="00646CBA"/>
    <w:rsid w:val="0069700A"/>
    <w:rsid w:val="009341C6"/>
    <w:rsid w:val="00AA5E04"/>
    <w:rsid w:val="00BD0C6F"/>
    <w:rsid w:val="00C97246"/>
    <w:rsid w:val="00D3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2DDEA"/>
  <w15:chartTrackingRefBased/>
  <w15:docId w15:val="{43BEC7B6-C7DC-184E-959A-E617ABA9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E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5E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  <w:style w:type="paragraph" w:customStyle="1" w:styleId="Garamond-PONEappendix">
    <w:name w:val="Garamond - PONE appendix"/>
    <w:basedOn w:val="Normal"/>
    <w:qFormat/>
    <w:rsid w:val="00150542"/>
    <w:rPr>
      <w:rFonts w:ascii="Garamond" w:hAnsi="Garamond" w:cs="Calibri"/>
      <w:b/>
      <w:bCs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za Becerra, Ana Patricia (UMSL-Student)</dc:creator>
  <cp:keywords/>
  <dc:description/>
  <cp:lastModifiedBy>Mendoza Becerra, Ana Patricia (UMSL-Student)</cp:lastModifiedBy>
  <cp:revision>4</cp:revision>
  <dcterms:created xsi:type="dcterms:W3CDTF">2023-03-15T00:14:00Z</dcterms:created>
  <dcterms:modified xsi:type="dcterms:W3CDTF">2023-06-25T21:38:00Z</dcterms:modified>
</cp:coreProperties>
</file>